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6AC96" w14:textId="77777777" w:rsidR="00971DF1" w:rsidRDefault="00971DF1">
      <w:pPr>
        <w:spacing w:line="240" w:lineRule="auto"/>
        <w:jc w:val="center"/>
        <w:rPr>
          <w:rFonts w:ascii="Arial" w:eastAsia="Toppan Bunkyu Mincho Regular" w:hAnsi="Arial" w:cs="Arial"/>
          <w:b/>
          <w:bCs/>
        </w:rPr>
      </w:pPr>
    </w:p>
    <w:p w14:paraId="6A86AC97" w14:textId="77777777" w:rsidR="00971DF1" w:rsidRDefault="005D67B4">
      <w:pPr>
        <w:spacing w:line="240" w:lineRule="auto"/>
        <w:jc w:val="center"/>
        <w:rPr>
          <w:rFonts w:ascii="Arial" w:eastAsia="Toppan Bunkyu Mincho Regular" w:hAnsi="Arial" w:cs="Arial"/>
          <w:b/>
          <w:bCs/>
          <w:color w:val="156082" w:themeColor="accent1"/>
        </w:rPr>
      </w:pPr>
      <w:r>
        <w:rPr>
          <w:rFonts w:ascii="Arial" w:eastAsia="Toppan Bunkyu Mincho Regular" w:hAnsi="Arial" w:cs="Arial"/>
          <w:b/>
          <w:bCs/>
          <w:color w:val="156082" w:themeColor="accent1"/>
        </w:rPr>
        <w:t>SUPPLEMENTAL MATERIAL</w:t>
      </w:r>
    </w:p>
    <w:p w14:paraId="6A86AC98" w14:textId="77777777" w:rsidR="00971DF1" w:rsidRDefault="00971DF1">
      <w:pPr>
        <w:spacing w:line="240" w:lineRule="auto"/>
        <w:jc w:val="center"/>
        <w:rPr>
          <w:rFonts w:ascii="Arial" w:eastAsia="Toppan Bunkyu Mincho Regular" w:hAnsi="Arial" w:cs="Arial"/>
          <w:b/>
          <w:bCs/>
        </w:rPr>
      </w:pPr>
    </w:p>
    <w:p w14:paraId="6A86AC99" w14:textId="77777777" w:rsidR="00971DF1" w:rsidRDefault="005D67B4">
      <w:pPr>
        <w:spacing w:line="240" w:lineRule="auto"/>
        <w:jc w:val="center"/>
        <w:rPr>
          <w:rFonts w:ascii="Arial" w:eastAsia="Toppan Bunkyu Mincho Regular" w:hAnsi="Arial" w:cs="Arial"/>
          <w:b/>
          <w:bCs/>
          <w:i/>
          <w:iCs/>
        </w:rPr>
      </w:pPr>
      <w:r>
        <w:rPr>
          <w:rFonts w:ascii="Arial" w:eastAsia="Toppan Bunkyu Mincho Regular" w:hAnsi="Arial" w:cs="Arial"/>
          <w:b/>
          <w:bCs/>
        </w:rPr>
        <w:t>Sequestration of dead-end undecaprenyl phosphate-linked oligosaccharide intermediate</w:t>
      </w:r>
    </w:p>
    <w:p w14:paraId="6A86AC9A" w14:textId="77777777" w:rsidR="00971DF1" w:rsidRDefault="005D67B4">
      <w:pPr>
        <w:spacing w:before="0" w:beforeAutospacing="0" w:after="0" w:line="240" w:lineRule="auto"/>
        <w:jc w:val="center"/>
        <w:rPr>
          <w:rFonts w:ascii="Arial" w:eastAsia="Toppan Bunkyu Mincho Regular" w:hAnsi="Arial" w:cs="Arial"/>
          <w:vertAlign w:val="superscript"/>
        </w:rPr>
      </w:pPr>
      <w:r>
        <w:rPr>
          <w:rFonts w:ascii="Arial" w:eastAsia="Toppan Bunkyu Mincho Regular" w:hAnsi="Arial" w:cs="Arial"/>
        </w:rPr>
        <w:t>Yaoqin Hong</w:t>
      </w:r>
      <w:r>
        <w:rPr>
          <w:rFonts w:ascii="Arial" w:eastAsia="Toppan Bunkyu Mincho Regular" w:hAnsi="Arial" w:cs="Arial"/>
          <w:vertAlign w:val="superscript"/>
        </w:rPr>
        <w:t>1,2</w:t>
      </w:r>
      <w:r>
        <w:rPr>
          <w:rFonts w:ascii="Arial" w:eastAsia="Toppan Bunkyu Mincho Regular" w:hAnsi="Arial" w:cs="Arial"/>
        </w:rPr>
        <w:t xml:space="preserve"> and Peter R. Reeves</w:t>
      </w:r>
      <w:r>
        <w:rPr>
          <w:rFonts w:ascii="Arial" w:eastAsia="Toppan Bunkyu Mincho Regular" w:hAnsi="Arial" w:cs="Arial"/>
          <w:vertAlign w:val="superscript"/>
        </w:rPr>
        <w:t>,2,*</w:t>
      </w:r>
    </w:p>
    <w:p w14:paraId="6A86AC9B" w14:textId="77777777" w:rsidR="00971DF1" w:rsidRDefault="00971DF1">
      <w:pPr>
        <w:spacing w:before="0" w:beforeAutospacing="0" w:after="0" w:line="240" w:lineRule="auto"/>
        <w:jc w:val="center"/>
        <w:rPr>
          <w:rFonts w:ascii="Arial" w:eastAsia="Toppan Bunkyu Mincho Regular" w:hAnsi="Arial" w:cs="Arial"/>
          <w:vertAlign w:val="superscript"/>
        </w:rPr>
      </w:pPr>
    </w:p>
    <w:p w14:paraId="6A86AC9C" w14:textId="64994B22" w:rsidR="00971DF1" w:rsidRDefault="005D67B4">
      <w:pPr>
        <w:spacing w:before="0" w:beforeAutospacing="0" w:after="0" w:line="240" w:lineRule="auto"/>
        <w:jc w:val="center"/>
        <w:rPr>
          <w:rFonts w:ascii="Arial" w:eastAsia="Toppan Bunkyu Mincho Regular" w:hAnsi="Arial" w:cs="Arial"/>
        </w:rPr>
      </w:pPr>
      <w:r>
        <w:rPr>
          <w:rFonts w:ascii="Arial" w:eastAsia="Toppan Bunkyu Mincho Regular" w:hAnsi="Arial" w:cs="Arial"/>
          <w:vertAlign w:val="superscript"/>
        </w:rPr>
        <w:t>1</w:t>
      </w:r>
      <w:r>
        <w:rPr>
          <w:rFonts w:ascii="Arial" w:eastAsia="Toppan Bunkyu Mincho Regular" w:hAnsi="Arial" w:cs="Arial"/>
        </w:rPr>
        <w:t>Discipline of Biomedicine and Molecular Biology, College of Public Health, Medical and Veterinary Sciences, James Cook University, Queensland 4006, Australia</w:t>
      </w:r>
    </w:p>
    <w:p w14:paraId="6A86AC9D" w14:textId="77777777" w:rsidR="00971DF1" w:rsidRDefault="005D67B4">
      <w:pPr>
        <w:spacing w:before="0" w:beforeAutospacing="0" w:after="0" w:line="240" w:lineRule="auto"/>
        <w:jc w:val="center"/>
        <w:rPr>
          <w:rFonts w:ascii="Arial" w:eastAsia="Toppan Bunkyu Mincho Regular" w:hAnsi="Arial" w:cs="Arial"/>
        </w:rPr>
      </w:pPr>
      <w:r>
        <w:rPr>
          <w:rFonts w:ascii="Arial" w:eastAsia="Toppan Bunkyu Mincho Regular" w:hAnsi="Arial" w:cs="Arial"/>
          <w:vertAlign w:val="superscript"/>
        </w:rPr>
        <w:t>2</w:t>
      </w:r>
      <w:r>
        <w:rPr>
          <w:rFonts w:ascii="Arial" w:eastAsia="Toppan Bunkyu Mincho Regular" w:hAnsi="Arial" w:cs="Arial"/>
        </w:rPr>
        <w:t>School of Life and Environmental Sciences, The University of Sydney, New South Wales 4006, Australia</w:t>
      </w:r>
    </w:p>
    <w:p w14:paraId="6A86AC9E" w14:textId="77777777" w:rsidR="00971DF1" w:rsidRDefault="00971DF1">
      <w:pPr>
        <w:spacing w:before="0" w:beforeAutospacing="0" w:after="0" w:line="240" w:lineRule="auto"/>
        <w:jc w:val="left"/>
        <w:rPr>
          <w:rFonts w:ascii="Arial" w:eastAsia="Toppan Bunkyu Mincho Regular" w:hAnsi="Arial" w:cs="Arial"/>
        </w:rPr>
      </w:pPr>
    </w:p>
    <w:p w14:paraId="6A86ACA0" w14:textId="77777777" w:rsidR="00971DF1" w:rsidRDefault="00971DF1">
      <w:pPr>
        <w:spacing w:line="240" w:lineRule="auto"/>
        <w:jc w:val="left"/>
        <w:rPr>
          <w:rFonts w:ascii="Arial" w:eastAsia="Toppan Bunkyu Mincho Regular" w:hAnsi="Arial" w:cs="Arial"/>
          <w:b/>
          <w:bCs/>
        </w:rPr>
      </w:pPr>
    </w:p>
    <w:p w14:paraId="6A86ACA1" w14:textId="77777777" w:rsidR="00971DF1" w:rsidRDefault="00971DF1">
      <w:pPr>
        <w:spacing w:line="240" w:lineRule="auto"/>
        <w:jc w:val="left"/>
        <w:rPr>
          <w:rFonts w:ascii="Arial" w:eastAsia="Toppan Bunkyu Mincho Regular" w:hAnsi="Arial" w:cs="Arial"/>
          <w:b/>
          <w:bCs/>
        </w:rPr>
      </w:pPr>
    </w:p>
    <w:p w14:paraId="6A86ACA2" w14:textId="77777777" w:rsidR="00971DF1" w:rsidRDefault="00971DF1">
      <w:pPr>
        <w:spacing w:line="240" w:lineRule="auto"/>
        <w:jc w:val="left"/>
        <w:rPr>
          <w:rFonts w:ascii="Arial" w:eastAsia="Toppan Bunkyu Mincho Regular" w:hAnsi="Arial" w:cs="Arial"/>
          <w:b/>
          <w:bCs/>
        </w:rPr>
      </w:pPr>
    </w:p>
    <w:p w14:paraId="6A86ACA3" w14:textId="77777777" w:rsidR="00971DF1" w:rsidRDefault="005D67B4">
      <w:pPr>
        <w:spacing w:line="240" w:lineRule="auto"/>
        <w:jc w:val="left"/>
        <w:rPr>
          <w:rFonts w:ascii="Arial" w:eastAsia="Toppan Bunkyu Mincho Regular" w:hAnsi="Arial" w:cs="Arial"/>
          <w:b/>
          <w:bCs/>
        </w:rPr>
      </w:pPr>
      <w:r>
        <w:rPr>
          <w:rFonts w:ascii="Arial" w:eastAsia="Toppan Bunkyu Mincho Regular" w:hAnsi="Arial" w:cs="Arial"/>
          <w:noProof/>
        </w:rPr>
        <w:drawing>
          <wp:inline distT="0" distB="0" distL="0" distR="0" wp14:anchorId="6A86ACA8" wp14:editId="6A86ACA9">
            <wp:extent cx="6188710" cy="2308225"/>
            <wp:effectExtent l="0" t="0" r="0" b="3175"/>
            <wp:docPr id="1821240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240353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6ACA4" w14:textId="77777777" w:rsidR="00971DF1" w:rsidRDefault="005D67B4">
      <w:pPr>
        <w:spacing w:line="240" w:lineRule="auto"/>
        <w:rPr>
          <w:rFonts w:ascii="Arial" w:eastAsia="Toppan Bunkyu Mincho Regular" w:hAnsi="Arial" w:cs="Arial"/>
          <w:b/>
          <w:bCs/>
        </w:rPr>
      </w:pPr>
      <w:r>
        <w:rPr>
          <w:rFonts w:ascii="Arial" w:eastAsia="Toppan Bunkyu Mincho Regular" w:hAnsi="Arial" w:cs="Arial"/>
          <w:b/>
          <w:bCs/>
        </w:rPr>
        <w:t xml:space="preserve">Fig S1. </w:t>
      </w:r>
      <w:r>
        <w:rPr>
          <w:rFonts w:ascii="Arial" w:eastAsia="Toppan Bunkyu Mincho Regular" w:hAnsi="Arial" w:cs="Arial"/>
          <w:b/>
          <w:bCs/>
          <w:i/>
          <w:iCs/>
        </w:rPr>
        <w:t>Salmonella enterica</w:t>
      </w:r>
      <w:r>
        <w:rPr>
          <w:rFonts w:ascii="Arial" w:eastAsia="Toppan Bunkyu Mincho Regular" w:hAnsi="Arial" w:cs="Arial"/>
          <w:b/>
          <w:bCs/>
        </w:rPr>
        <w:t xml:space="preserve"> vs. Typhimurium ∆</w:t>
      </w:r>
      <w:r>
        <w:rPr>
          <w:rFonts w:ascii="Arial" w:eastAsia="Toppan Bunkyu Mincho Regular" w:hAnsi="Arial" w:cs="Arial"/>
          <w:b/>
          <w:bCs/>
          <w:i/>
          <w:iCs/>
        </w:rPr>
        <w:t xml:space="preserve">galE </w:t>
      </w:r>
      <w:r>
        <w:rPr>
          <w:rFonts w:ascii="Arial" w:eastAsia="Toppan Bunkyu Mincho Regular" w:hAnsi="Arial" w:cs="Arial"/>
          <w:b/>
          <w:bCs/>
        </w:rPr>
        <w:t xml:space="preserve">could not metabolise D-Gal. A, </w:t>
      </w:r>
      <w:r>
        <w:rPr>
          <w:rFonts w:ascii="Arial" w:eastAsia="Toppan Bunkyu Mincho Regular" w:hAnsi="Arial" w:cs="Arial"/>
        </w:rPr>
        <w:t xml:space="preserve">the D-Gal epimerase and salvage pathways; B, D-Gal is not metabolised by </w:t>
      </w:r>
      <w:r>
        <w:rPr>
          <w:rFonts w:ascii="Arial" w:eastAsia="Toppan Bunkyu Mincho Regular" w:hAnsi="Arial" w:cs="Arial"/>
          <w:i/>
          <w:iCs/>
        </w:rPr>
        <w:t xml:space="preserve">S. enterica </w:t>
      </w:r>
      <w:r>
        <w:rPr>
          <w:rFonts w:ascii="Arial" w:eastAsia="Toppan Bunkyu Mincho Regular" w:hAnsi="Arial" w:cs="Arial"/>
        </w:rPr>
        <w:t>group B1 ∆</w:t>
      </w:r>
      <w:r>
        <w:rPr>
          <w:rFonts w:ascii="Arial" w:eastAsia="Toppan Bunkyu Mincho Regular" w:hAnsi="Arial" w:cs="Arial"/>
          <w:i/>
          <w:iCs/>
        </w:rPr>
        <w:t xml:space="preserve">galE. </w:t>
      </w:r>
      <w:r>
        <w:rPr>
          <w:rFonts w:ascii="Arial" w:eastAsia="Toppan Bunkyu Mincho Regular" w:hAnsi="Arial" w:cs="Arial"/>
        </w:rPr>
        <w:t xml:space="preserve"> </w:t>
      </w:r>
    </w:p>
    <w:p w14:paraId="6A86ACA5" w14:textId="77777777" w:rsidR="00971DF1" w:rsidRDefault="005D67B4">
      <w:pPr>
        <w:spacing w:line="240" w:lineRule="auto"/>
        <w:jc w:val="left"/>
        <w:rPr>
          <w:rFonts w:ascii="Arial" w:eastAsia="Toppan Bunkyu Mincho Regular" w:hAnsi="Arial" w:cs="Arial"/>
          <w:b/>
          <w:bCs/>
        </w:rPr>
      </w:pPr>
      <w:r>
        <w:rPr>
          <w:rFonts w:ascii="Arial" w:eastAsia="Toppan Bunkyu Mincho Regular" w:hAnsi="Arial" w:cs="Arial"/>
          <w:noProof/>
        </w:rPr>
        <w:lastRenderedPageBreak/>
        <w:drawing>
          <wp:inline distT="0" distB="0" distL="0" distR="0" wp14:anchorId="6A86ACAA" wp14:editId="6A86ACAB">
            <wp:extent cx="5353685" cy="3673475"/>
            <wp:effectExtent l="0" t="0" r="5715" b="0"/>
            <wp:docPr id="6268013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801392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699" cy="368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6ACA6" w14:textId="77777777" w:rsidR="00971DF1" w:rsidRDefault="005D67B4">
      <w:pPr>
        <w:spacing w:line="240" w:lineRule="auto"/>
        <w:jc w:val="left"/>
        <w:rPr>
          <w:rFonts w:ascii="Arial" w:eastAsia="Toppan Bunkyu Mincho Regular" w:hAnsi="Arial" w:cs="Arial"/>
        </w:rPr>
      </w:pPr>
      <w:r>
        <w:rPr>
          <w:rFonts w:ascii="Arial" w:eastAsia="Toppan Bunkyu Mincho Regular" w:hAnsi="Arial" w:cs="Arial"/>
          <w:b/>
          <w:bCs/>
        </w:rPr>
        <w:t>Fig S2. Effect of sonication-trigged membrane rearrangement on the [</w:t>
      </w:r>
      <w:r>
        <w:rPr>
          <w:rFonts w:ascii="Arial" w:eastAsia="Toppan Bunkyu Mincho Regular" w:hAnsi="Arial" w:cs="Arial"/>
          <w:b/>
          <w:bCs/>
          <w:vertAlign w:val="superscript"/>
        </w:rPr>
        <w:t>14</w:t>
      </w:r>
      <w:r>
        <w:rPr>
          <w:rFonts w:ascii="Arial" w:eastAsia="Toppan Bunkyu Mincho Regular" w:hAnsi="Arial" w:cs="Arial"/>
          <w:b/>
          <w:bCs/>
        </w:rPr>
        <w:t xml:space="preserve">C] counts of LPS fraction. </w:t>
      </w:r>
      <w:r>
        <w:rPr>
          <w:rFonts w:ascii="Arial" w:eastAsia="Toppan Bunkyu Mincho Regular" w:hAnsi="Arial" w:cs="Arial"/>
        </w:rPr>
        <w:t>A, Lack of noticeable increment in extracted LPS counts after sonication; B, Relative [</w:t>
      </w:r>
      <w:r>
        <w:rPr>
          <w:rFonts w:ascii="Arial" w:eastAsia="Toppan Bunkyu Mincho Regular" w:hAnsi="Arial" w:cs="Arial"/>
          <w:vertAlign w:val="superscript"/>
        </w:rPr>
        <w:t>14</w:t>
      </w:r>
      <w:r>
        <w:rPr>
          <w:rFonts w:ascii="Arial" w:eastAsia="Toppan Bunkyu Mincho Regular" w:hAnsi="Arial" w:cs="Arial"/>
        </w:rPr>
        <w:t xml:space="preserve">C] D-Gal uptake into LPS and Und-P fractions, respectively. Note that the unsonicated LPS and n-butanol extractable pool counts were the same datasets as Fig 2 and Fig 3. </w:t>
      </w:r>
    </w:p>
    <w:p w14:paraId="6A86ACA7" w14:textId="77777777" w:rsidR="00971DF1" w:rsidRDefault="00971DF1"/>
    <w:sectPr w:rsidR="00971DF1">
      <w:footerReference w:type="even" r:id="rId9"/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8BE5C" w14:textId="77777777" w:rsidR="00DD5E97" w:rsidRDefault="00DD5E97">
      <w:pPr>
        <w:spacing w:line="240" w:lineRule="auto"/>
      </w:pPr>
      <w:r>
        <w:separator/>
      </w:r>
    </w:p>
  </w:endnote>
  <w:endnote w:type="continuationSeparator" w:id="0">
    <w:p w14:paraId="74E26767" w14:textId="77777777" w:rsidR="00DD5E97" w:rsidRDefault="00DD5E97">
      <w:pPr>
        <w:spacing w:line="240" w:lineRule="auto"/>
      </w:pPr>
      <w:r>
        <w:continuationSeparator/>
      </w:r>
    </w:p>
  </w:endnote>
  <w:endnote w:type="continuationNotice" w:id="1">
    <w:p w14:paraId="7022EA21" w14:textId="77777777" w:rsidR="00DD5E97" w:rsidRDefault="00DD5E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oppan Bunkyu Mincho Regular">
    <w:altName w:val="Yu Gothic UI Semilight"/>
    <w:panose1 w:val="020B0604020202020204"/>
    <w:charset w:val="80"/>
    <w:family w:val="roman"/>
    <w:pitch w:val="variable"/>
    <w:sig w:usb0="000002D7" w:usb1="2AC73C11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46973953"/>
      <w:docPartObj>
        <w:docPartGallery w:val="AutoText"/>
      </w:docPartObj>
    </w:sdtPr>
    <w:sdtContent>
      <w:p w14:paraId="6A86ACB0" w14:textId="77777777" w:rsidR="00971DF1" w:rsidRDefault="005D67B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86ACB1" w14:textId="77777777" w:rsidR="00971DF1" w:rsidRDefault="00971D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35289940"/>
      <w:docPartObj>
        <w:docPartGallery w:val="AutoText"/>
      </w:docPartObj>
    </w:sdtPr>
    <w:sdtContent>
      <w:p w14:paraId="6A86ACB2" w14:textId="77777777" w:rsidR="00971DF1" w:rsidRDefault="005D67B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A86ACB3" w14:textId="77777777" w:rsidR="00971DF1" w:rsidRDefault="00971D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4A803" w14:textId="77777777" w:rsidR="00DD5E97" w:rsidRDefault="00DD5E97">
      <w:pPr>
        <w:spacing w:before="0" w:after="0"/>
      </w:pPr>
      <w:r>
        <w:separator/>
      </w:r>
    </w:p>
  </w:footnote>
  <w:footnote w:type="continuationSeparator" w:id="0">
    <w:p w14:paraId="74AA51EC" w14:textId="77777777" w:rsidR="00DD5E97" w:rsidRDefault="00DD5E97">
      <w:pPr>
        <w:spacing w:before="0" w:after="0"/>
      </w:pPr>
      <w:r>
        <w:continuationSeparator/>
      </w:r>
    </w:p>
  </w:footnote>
  <w:footnote w:type="continuationNotice" w:id="1">
    <w:p w14:paraId="6C54362E" w14:textId="77777777" w:rsidR="00DD5E97" w:rsidRDefault="00DD5E9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6D5"/>
    <w:rsid w:val="00020D18"/>
    <w:rsid w:val="00050F58"/>
    <w:rsid w:val="000923E8"/>
    <w:rsid w:val="000B3434"/>
    <w:rsid w:val="000C6CC3"/>
    <w:rsid w:val="000D5E83"/>
    <w:rsid w:val="00150128"/>
    <w:rsid w:val="00196FAD"/>
    <w:rsid w:val="001A6622"/>
    <w:rsid w:val="001B0ED4"/>
    <w:rsid w:val="001F3B0E"/>
    <w:rsid w:val="002848CC"/>
    <w:rsid w:val="002B38B9"/>
    <w:rsid w:val="003525E1"/>
    <w:rsid w:val="003866D5"/>
    <w:rsid w:val="00397E8A"/>
    <w:rsid w:val="003C6924"/>
    <w:rsid w:val="003D57F0"/>
    <w:rsid w:val="003E2324"/>
    <w:rsid w:val="003F3E07"/>
    <w:rsid w:val="003F596E"/>
    <w:rsid w:val="00404999"/>
    <w:rsid w:val="0041454D"/>
    <w:rsid w:val="004616AE"/>
    <w:rsid w:val="004C7C41"/>
    <w:rsid w:val="00533132"/>
    <w:rsid w:val="005478CC"/>
    <w:rsid w:val="005D67B4"/>
    <w:rsid w:val="006329DC"/>
    <w:rsid w:val="0067490E"/>
    <w:rsid w:val="006B5CD3"/>
    <w:rsid w:val="00720098"/>
    <w:rsid w:val="00741BD8"/>
    <w:rsid w:val="00756AED"/>
    <w:rsid w:val="007E65B6"/>
    <w:rsid w:val="008F2E38"/>
    <w:rsid w:val="0090032D"/>
    <w:rsid w:val="00912888"/>
    <w:rsid w:val="009238CE"/>
    <w:rsid w:val="009369DA"/>
    <w:rsid w:val="00967EEC"/>
    <w:rsid w:val="00971DF1"/>
    <w:rsid w:val="00972FA3"/>
    <w:rsid w:val="009B34F4"/>
    <w:rsid w:val="00A00E9E"/>
    <w:rsid w:val="00A96F83"/>
    <w:rsid w:val="00B01817"/>
    <w:rsid w:val="00B225CB"/>
    <w:rsid w:val="00B46E9F"/>
    <w:rsid w:val="00B5260F"/>
    <w:rsid w:val="00B6549F"/>
    <w:rsid w:val="00B90490"/>
    <w:rsid w:val="00B94C96"/>
    <w:rsid w:val="00BD21AC"/>
    <w:rsid w:val="00BD798D"/>
    <w:rsid w:val="00C32575"/>
    <w:rsid w:val="00CC22DB"/>
    <w:rsid w:val="00CC6C17"/>
    <w:rsid w:val="00D03F35"/>
    <w:rsid w:val="00D52E8D"/>
    <w:rsid w:val="00D96AE0"/>
    <w:rsid w:val="00D97BCA"/>
    <w:rsid w:val="00DD5E97"/>
    <w:rsid w:val="00DD654F"/>
    <w:rsid w:val="00E15228"/>
    <w:rsid w:val="00E405B4"/>
    <w:rsid w:val="00E41559"/>
    <w:rsid w:val="00E86641"/>
    <w:rsid w:val="00ED7743"/>
    <w:rsid w:val="00F354D9"/>
    <w:rsid w:val="00F6131F"/>
    <w:rsid w:val="00F746FD"/>
    <w:rsid w:val="4A27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6AC96"/>
  <w15:docId w15:val="{7D01B09B-35D1-8147-88E5-6E9FA7EA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00" w:beforeAutospacing="1" w:after="200" w:line="48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before="0"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97E8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7E8A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aoqin Hong</cp:lastModifiedBy>
  <cp:revision>5</cp:revision>
  <dcterms:created xsi:type="dcterms:W3CDTF">2024-08-27T05:38:00Z</dcterms:created>
  <dcterms:modified xsi:type="dcterms:W3CDTF">2024-09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91579E8BCF2C486EB2C71C64BB4AB797_12</vt:lpwstr>
  </property>
</Properties>
</file>